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3"/>
        <w:gridCol w:w="858"/>
        <w:gridCol w:w="858"/>
        <w:gridCol w:w="1011"/>
        <w:gridCol w:w="1324"/>
      </w:tblGrid>
      <w:tr w:rsidR="00441F54" w:rsidRPr="00441F54" w:rsidTr="00441F54">
        <w:trPr>
          <w:trHeight w:val="300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44"/>
                <w:szCs w:val="44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44"/>
                <w:szCs w:val="44"/>
                <w14:ligatures w14:val="none"/>
              </w:rPr>
              <w:t>BUDGET (EXPENDITURE-BASED)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  <w:t>Org. Name: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Grenfell Ministries Inc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32"/>
                <w:szCs w:val="32"/>
                <w14:ligatures w14:val="none"/>
              </w:rPr>
              <w:t>Initiative Title: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National Overdose Response Service (NORS)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itiatives can be a minimum of one year in duration and a maximum of five years. The recommended duration is two to three years. Please only use the budget years that are associated with your proposed activiti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ercentage Breakdown 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perational Manager (1 FT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7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7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14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ployer's Share of Payroll Deductions (Benefi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7,5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7,5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35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pervisors (8 FT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39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39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78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ployer's Share of Payroll Deductions (Benefi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66,3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66,3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132,6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gram Evaluator (0.5 FT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40,95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40,95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81,9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ployer's Share of Payroll Deductions (Benefi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6,96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6,96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13,92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OODS &amp; SERVICES (CONTRACTO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gal Advis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2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2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4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olunteer Trai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8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8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16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RAVEL &amp; ACCOMMOD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anspor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4,5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4,5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9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commo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,2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,2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2,4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ls &amp; Incident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48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48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96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OODS &amp; SERVICES (MEETINGS/EVEN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om/Space Ren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spit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vices: trans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29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29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58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ervices: Marketing/PR/Printing </w:t>
            </w:r>
            <w:proofErr w:type="spellStart"/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t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2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TERIALS &amp; SUPPL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ffice Supplies: comput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5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15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leconference serv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,14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,14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2,28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nting / Dissem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46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46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93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3,4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3,4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6,8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QUIP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ffice Equip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3,4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3,4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6,8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: Expert community advisory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2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2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4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: Participant Honora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6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6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12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: Focus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,2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1,2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2,4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NT &amp; UTILI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R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tili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-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NOWLEDGE TRANSLATION &amp; DISSEM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er driven knowledge dissem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2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2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RFORMANCE MEASUREMENT &amp; EVALU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rformance Measurement / Evalu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-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ther (please specify)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-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41F54" w:rsidRPr="00441F54" w:rsidTr="00441F54">
        <w:trPr>
          <w:trHeight w:val="69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787,5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774,5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1,561,99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 sp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580,87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2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41F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$1,368,37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441F54" w:rsidRPr="00441F54" w:rsidTr="00441F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41F54" w:rsidRPr="00441F54" w:rsidRDefault="00441F54" w:rsidP="00441F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441F54" w:rsidRDefault="00441F54"/>
    <w:sectPr w:rsidR="00441F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54"/>
    <w:rsid w:val="0044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E0B049B-3137-0A47-80D2-F60FC397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1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6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9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9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07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7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ioux</dc:creator>
  <cp:keywords/>
  <dc:description/>
  <cp:lastModifiedBy>William Rioux</cp:lastModifiedBy>
  <cp:revision>1</cp:revision>
  <dcterms:created xsi:type="dcterms:W3CDTF">2023-08-06T01:01:00Z</dcterms:created>
  <dcterms:modified xsi:type="dcterms:W3CDTF">2023-08-06T01:02:00Z</dcterms:modified>
</cp:coreProperties>
</file>